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4EB" w:rsidRPr="001C46DD" w:rsidRDefault="001C46DD" w:rsidP="001C46DD">
      <w:pPr>
        <w:rPr>
          <w:b/>
        </w:rPr>
      </w:pPr>
      <w:bookmarkStart w:id="0" w:name="_GoBack"/>
      <w:bookmarkEnd w:id="0"/>
      <w:proofErr w:type="gramStart"/>
      <w:r w:rsidRPr="001C46DD">
        <w:rPr>
          <w:b/>
        </w:rPr>
        <w:t>Supplementary Table D.</w:t>
      </w:r>
      <w:proofErr w:type="gramEnd"/>
    </w:p>
    <w:p w:rsidR="001C46DD" w:rsidRPr="00F804EB" w:rsidRDefault="001C46DD" w:rsidP="00F804E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1220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7"/>
        <w:gridCol w:w="1104"/>
        <w:gridCol w:w="2268"/>
        <w:gridCol w:w="2188"/>
        <w:gridCol w:w="1086"/>
        <w:gridCol w:w="1086"/>
        <w:gridCol w:w="1135"/>
        <w:gridCol w:w="1086"/>
        <w:gridCol w:w="1086"/>
      </w:tblGrid>
      <w:tr w:rsidR="00FF5FAA" w:rsidRPr="00F804EB" w:rsidTr="006860FE">
        <w:trPr>
          <w:cantSplit/>
        </w:trPr>
        <w:tc>
          <w:tcPr>
            <w:tcW w:w="1167" w:type="dxa"/>
            <w:vMerge w:val="restart"/>
            <w:tcBorders>
              <w:top w:val="single" w:sz="16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Age Band</w:t>
            </w:r>
          </w:p>
        </w:tc>
        <w:tc>
          <w:tcPr>
            <w:tcW w:w="1104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456" w:type="dxa"/>
            <w:gridSpan w:val="2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4393" w:type="dxa"/>
            <w:gridSpan w:val="4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8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FF5FAA" w:rsidRPr="00F804EB" w:rsidTr="006860FE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5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</w:tcPr>
          <w:p w:rsidR="00FF5FAA" w:rsidRPr="00F804EB" w:rsidRDefault="00FF5FAA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&lt;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3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3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4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6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6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6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50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9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54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&gt;=70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401E87">
        <w:trPr>
          <w:cantSplit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4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75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9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8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2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Prim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0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Relapsing-remitting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37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Secondary progressive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58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39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4404</w:t>
            </w:r>
          </w:p>
        </w:tc>
      </w:tr>
      <w:tr w:rsidR="005B1AF4" w:rsidRPr="00F804EB" w:rsidTr="005B1AF4">
        <w:trPr>
          <w:cantSplit/>
        </w:trPr>
        <w:tc>
          <w:tcPr>
            <w:tcW w:w="1167" w:type="dxa"/>
            <w:vMerge/>
            <w:tcBorders>
              <w:top w:val="single" w:sz="4" w:space="0" w:color="000000"/>
              <w:left w:val="single" w:sz="18" w:space="0" w:color="000000"/>
              <w:bottom w:val="single" w:sz="1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 xml:space="preserve">% with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ase Cours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B1AF4" w:rsidRPr="00F804EB" w:rsidRDefault="005B1AF4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4EB">
              <w:rPr>
                <w:rFonts w:ascii="Arial" w:hAnsi="Arial" w:cs="Arial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5B1AF4" w:rsidRPr="00F804EB" w:rsidRDefault="00401E87" w:rsidP="00F804E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 w:rsidR="005B1AF4" w:rsidRPr="00F804EB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F804EB" w:rsidRPr="00F804EB" w:rsidRDefault="00F804EB" w:rsidP="00F804E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D178D6" w:rsidRDefault="00D178D6"/>
    <w:sectPr w:rsidR="00D178D6" w:rsidSect="00FB1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9CE"/>
    <w:rsid w:val="00111D18"/>
    <w:rsid w:val="001C46DD"/>
    <w:rsid w:val="00295D61"/>
    <w:rsid w:val="003D5FA1"/>
    <w:rsid w:val="00401E87"/>
    <w:rsid w:val="005B1AF4"/>
    <w:rsid w:val="006321A8"/>
    <w:rsid w:val="006F70C8"/>
    <w:rsid w:val="007F2B0E"/>
    <w:rsid w:val="009A70CB"/>
    <w:rsid w:val="00B46454"/>
    <w:rsid w:val="00D178D6"/>
    <w:rsid w:val="00F804EB"/>
    <w:rsid w:val="00FB19CE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9C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19C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19C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9C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B19C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B19CE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9</Words>
  <Characters>809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Jones</dc:creator>
  <cp:lastModifiedBy>University of Wales Swansea</cp:lastModifiedBy>
  <cp:revision>2</cp:revision>
  <dcterms:created xsi:type="dcterms:W3CDTF">2014-06-26T13:13:00Z</dcterms:created>
  <dcterms:modified xsi:type="dcterms:W3CDTF">2014-06-26T13:13:00Z</dcterms:modified>
</cp:coreProperties>
</file>